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195"/>
        <w:gridCol w:w="459"/>
        <w:gridCol w:w="1075"/>
        <w:gridCol w:w="1068"/>
        <w:gridCol w:w="1068"/>
        <w:gridCol w:w="756"/>
        <w:gridCol w:w="1681"/>
        <w:gridCol w:w="645"/>
        <w:gridCol w:w="1070"/>
      </w:tblGrid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7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</w:rPr>
              <w:t>Length of WL contraction</w:t>
            </w:r>
          </w:p>
        </w:tc>
        <w:tc>
          <w:tcPr>
            <w:tcW w:w="2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peed of WL contractions</w:t>
            </w:r>
          </w:p>
        </w:tc>
        <w:tc>
          <w:tcPr>
            <w:tcW w:w="33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ength of stationary contractions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m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m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m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m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m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ontrol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7.8 ± 3.0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8 ± 0.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8 ± 0.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8 ± 0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1 ± 1.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RAM3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6.6 ± 3.2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9 ± 0.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9 ± 0.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9 ± 0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3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7 ± 0.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0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otrimazole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6.9 ± 2.4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7 ± 0.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7 ± 0.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7 ± 0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7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.9 ± 0.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0.014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N-19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8.7 ± 1.7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2 ± 0.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2 ± 0.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2 ± 0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8 ± 1.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88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AY-10013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4.7 ± 5.0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0 ± 0.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0 ± 0.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0 ± 0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9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.1 ± 2.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2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06:40:00Z</dcterms:created>
  <dc:creator>Jordan David Chambers</dc:creator>
  <dc:description/>
  <dc:language>en-US</dc:language>
  <cp:lastModifiedBy>joelcb</cp:lastModifiedBy>
  <dcterms:modified xsi:type="dcterms:W3CDTF">2011-04-15T06:40:00Z</dcterms:modified>
  <cp:revision>2</cp:revision>
  <dc:subject/>
  <dc:title/>
</cp:coreProperties>
</file>